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C4883" w14:textId="77777777" w:rsidR="008C03F5" w:rsidRPr="00D036AB" w:rsidRDefault="008C03F5" w:rsidP="008C03F5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ces </w:t>
      </w:r>
    </w:p>
    <w:p w14:paraId="72E6A227" w14:textId="77777777" w:rsidR="008C03F5" w:rsidRPr="00D036AB" w:rsidRDefault="008C03F5" w:rsidP="008C03F5">
      <w:pPr>
        <w:pStyle w:val="ListParagraph"/>
        <w:numPr>
          <w:ilvl w:val="1"/>
          <w:numId w:val="1"/>
        </w:numPr>
        <w:spacing w:before="120" w:after="120" w:line="480" w:lineRule="auto"/>
        <w:jc w:val="both"/>
        <w:rPr>
          <w:color w:val="000000" w:themeColor="text1"/>
        </w:rPr>
      </w:pPr>
      <w:r w:rsidRPr="00D036AB">
        <w:rPr>
          <w:color w:val="000000" w:themeColor="text1"/>
        </w:rPr>
        <w:t>Appendix A</w:t>
      </w:r>
    </w:p>
    <w:tbl>
      <w:tblPr>
        <w:tblStyle w:val="TableGrid"/>
        <w:tblW w:w="9530" w:type="dxa"/>
        <w:tblCellSpacing w:w="7" w:type="dxa"/>
        <w:tblBorders>
          <w:top w:val="single" w:sz="8" w:space="0" w:color="2F5496" w:themeColor="accent1" w:themeShade="BF"/>
          <w:left w:val="single" w:sz="8" w:space="0" w:color="2F5496" w:themeColor="accent1" w:themeShade="BF"/>
          <w:bottom w:val="single" w:sz="8" w:space="0" w:color="2F5496" w:themeColor="accent1" w:themeShade="BF"/>
          <w:right w:val="single" w:sz="8" w:space="0" w:color="2F5496" w:themeColor="accent1" w:themeShade="BF"/>
          <w:insideH w:val="single" w:sz="8" w:space="0" w:color="2F5496" w:themeColor="accent1" w:themeShade="BF"/>
          <w:insideV w:val="single" w:sz="8" w:space="0" w:color="2F5496" w:themeColor="accent1" w:themeShade="BF"/>
        </w:tblBorders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3860"/>
        <w:gridCol w:w="1620"/>
        <w:gridCol w:w="1620"/>
        <w:gridCol w:w="2430"/>
      </w:tblGrid>
      <w:tr w:rsidR="008C03F5" w:rsidRPr="00D036AB" w14:paraId="542BE8A2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14E7A6D6" w14:textId="77777777" w:rsidR="008C03F5" w:rsidRPr="003E056C" w:rsidRDefault="008C03F5" w:rsidP="00626C15">
            <w:pPr>
              <w:spacing w:before="120" w:after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056C">
              <w:rPr>
                <w:b/>
                <w:bCs/>
                <w:color w:val="000000" w:themeColor="text1"/>
                <w:sz w:val="20"/>
                <w:szCs w:val="20"/>
              </w:rPr>
              <w:t>Journal Name</w:t>
            </w:r>
          </w:p>
        </w:tc>
        <w:tc>
          <w:tcPr>
            <w:tcW w:w="1606" w:type="dxa"/>
            <w:vAlign w:val="center"/>
          </w:tcPr>
          <w:p w14:paraId="15F80C2D" w14:textId="77777777" w:rsidR="008C03F5" w:rsidRPr="003E056C" w:rsidRDefault="008C03F5" w:rsidP="00626C15">
            <w:pPr>
              <w:spacing w:before="120" w:after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056C">
              <w:rPr>
                <w:b/>
                <w:bCs/>
                <w:color w:val="000000" w:themeColor="text1"/>
                <w:sz w:val="20"/>
                <w:szCs w:val="20"/>
              </w:rPr>
              <w:t>SJR Quartile</w:t>
            </w:r>
          </w:p>
        </w:tc>
        <w:tc>
          <w:tcPr>
            <w:tcW w:w="1606" w:type="dxa"/>
            <w:vAlign w:val="center"/>
          </w:tcPr>
          <w:p w14:paraId="67F7E92C" w14:textId="77777777" w:rsidR="008C03F5" w:rsidRPr="00C83358" w:rsidRDefault="008C03F5" w:rsidP="00626C15">
            <w:pPr>
              <w:spacing w:before="120" w:after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83358">
              <w:rPr>
                <w:b/>
                <w:bCs/>
                <w:color w:val="000000" w:themeColor="text1"/>
                <w:sz w:val="20"/>
                <w:szCs w:val="20"/>
              </w:rPr>
              <w:t>SNIP</w:t>
            </w:r>
          </w:p>
        </w:tc>
        <w:tc>
          <w:tcPr>
            <w:tcW w:w="2409" w:type="dxa"/>
            <w:vAlign w:val="center"/>
          </w:tcPr>
          <w:p w14:paraId="2CB91A1F" w14:textId="77777777" w:rsidR="008C03F5" w:rsidRPr="00C83358" w:rsidRDefault="008C03F5" w:rsidP="00626C15">
            <w:pPr>
              <w:spacing w:before="120" w:after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83358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</w:tr>
      <w:tr w:rsidR="008C03F5" w:rsidRPr="00D036AB" w14:paraId="13A1B9A6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338872BB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ACM Transactions on Computer-Human Interaction</w:t>
            </w:r>
          </w:p>
        </w:tc>
        <w:tc>
          <w:tcPr>
            <w:tcW w:w="1606" w:type="dxa"/>
            <w:vAlign w:val="center"/>
          </w:tcPr>
          <w:p w14:paraId="14A64EA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606" w:type="dxa"/>
            <w:vAlign w:val="center"/>
          </w:tcPr>
          <w:p w14:paraId="4B23DA32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823</w:t>
            </w:r>
          </w:p>
        </w:tc>
        <w:tc>
          <w:tcPr>
            <w:tcW w:w="2409" w:type="dxa"/>
            <w:vAlign w:val="center"/>
          </w:tcPr>
          <w:p w14:paraId="39768A3B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084A92CF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3E5BE25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Applied Ergonomics</w:t>
            </w:r>
          </w:p>
        </w:tc>
        <w:tc>
          <w:tcPr>
            <w:tcW w:w="1606" w:type="dxa"/>
            <w:vAlign w:val="center"/>
          </w:tcPr>
          <w:p w14:paraId="6606A63A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2823E69F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903</w:t>
            </w:r>
          </w:p>
        </w:tc>
        <w:tc>
          <w:tcPr>
            <w:tcW w:w="2409" w:type="dxa"/>
            <w:vAlign w:val="center"/>
          </w:tcPr>
          <w:p w14:paraId="04533CA7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22885C52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2FEED542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Behavior and Information Technology</w:t>
            </w:r>
          </w:p>
        </w:tc>
        <w:tc>
          <w:tcPr>
            <w:tcW w:w="1606" w:type="dxa"/>
            <w:vAlign w:val="center"/>
          </w:tcPr>
          <w:p w14:paraId="78781872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 xml:space="preserve">Q1 </w:t>
            </w:r>
          </w:p>
        </w:tc>
        <w:tc>
          <w:tcPr>
            <w:tcW w:w="1606" w:type="dxa"/>
            <w:vAlign w:val="center"/>
          </w:tcPr>
          <w:p w14:paraId="324EB497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2409" w:type="dxa"/>
            <w:vAlign w:val="center"/>
          </w:tcPr>
          <w:p w14:paraId="1072E358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England</w:t>
            </w:r>
          </w:p>
        </w:tc>
      </w:tr>
      <w:tr w:rsidR="008C03F5" w:rsidRPr="003E056C" w14:paraId="757BF134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644A75DA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BMJ Quality &amp; Safety</w:t>
            </w:r>
          </w:p>
        </w:tc>
        <w:tc>
          <w:tcPr>
            <w:tcW w:w="1606" w:type="dxa"/>
            <w:vAlign w:val="center"/>
          </w:tcPr>
          <w:p w14:paraId="179811A7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3FE9E4E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3.243</w:t>
            </w:r>
          </w:p>
        </w:tc>
        <w:tc>
          <w:tcPr>
            <w:tcW w:w="2409" w:type="dxa"/>
            <w:vAlign w:val="center"/>
          </w:tcPr>
          <w:p w14:paraId="0AFF0BFF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England</w:t>
            </w:r>
          </w:p>
        </w:tc>
      </w:tr>
      <w:tr w:rsidR="008C03F5" w:rsidRPr="003E056C" w14:paraId="00B6EB28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2EE1413E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 xml:space="preserve">Cognition, Technology &amp; Work </w:t>
            </w:r>
          </w:p>
        </w:tc>
        <w:tc>
          <w:tcPr>
            <w:tcW w:w="1606" w:type="dxa"/>
            <w:vAlign w:val="center"/>
          </w:tcPr>
          <w:p w14:paraId="1290A9FD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52D606CE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2.245</w:t>
            </w:r>
          </w:p>
        </w:tc>
        <w:tc>
          <w:tcPr>
            <w:tcW w:w="2409" w:type="dxa"/>
            <w:vAlign w:val="center"/>
          </w:tcPr>
          <w:p w14:paraId="77CFFA01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 xml:space="preserve">United </w:t>
            </w:r>
            <w:r w:rsidRPr="00C83358">
              <w:rPr>
                <w:color w:val="000000" w:themeColor="text1"/>
                <w:sz w:val="20"/>
                <w:szCs w:val="20"/>
              </w:rPr>
              <w:t>Kingdom</w:t>
            </w:r>
          </w:p>
        </w:tc>
      </w:tr>
      <w:tr w:rsidR="008C03F5" w:rsidRPr="003E056C" w14:paraId="21AB549D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04681B80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Computers in Human Behavior</w:t>
            </w:r>
          </w:p>
        </w:tc>
        <w:tc>
          <w:tcPr>
            <w:tcW w:w="1606" w:type="dxa"/>
            <w:vAlign w:val="center"/>
          </w:tcPr>
          <w:p w14:paraId="28F3B94C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291855A3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3.079</w:t>
            </w:r>
          </w:p>
        </w:tc>
        <w:tc>
          <w:tcPr>
            <w:tcW w:w="2409" w:type="dxa"/>
            <w:vAlign w:val="center"/>
          </w:tcPr>
          <w:p w14:paraId="259A0B2C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6F1BEAC1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44D9E10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Ergonomics</w:t>
            </w:r>
          </w:p>
        </w:tc>
        <w:tc>
          <w:tcPr>
            <w:tcW w:w="1606" w:type="dxa"/>
            <w:vAlign w:val="center"/>
          </w:tcPr>
          <w:p w14:paraId="759A2DB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36D8536B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583</w:t>
            </w:r>
          </w:p>
        </w:tc>
        <w:tc>
          <w:tcPr>
            <w:tcW w:w="2409" w:type="dxa"/>
            <w:vAlign w:val="center"/>
          </w:tcPr>
          <w:p w14:paraId="2405019F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Kingdom</w:t>
            </w:r>
          </w:p>
        </w:tc>
      </w:tr>
      <w:tr w:rsidR="008C03F5" w:rsidRPr="003E056C" w14:paraId="724E1A8A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1D09DE9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Ergonomics in Design</w:t>
            </w:r>
          </w:p>
        </w:tc>
        <w:tc>
          <w:tcPr>
            <w:tcW w:w="1606" w:type="dxa"/>
            <w:vAlign w:val="center"/>
          </w:tcPr>
          <w:p w14:paraId="1EACC65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606" w:type="dxa"/>
            <w:vAlign w:val="center"/>
          </w:tcPr>
          <w:p w14:paraId="65417A4D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2409" w:type="dxa"/>
            <w:vAlign w:val="center"/>
          </w:tcPr>
          <w:p w14:paraId="1BFDCA7F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1C628DC4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395D0703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Foundations and Trends in</w:t>
            </w:r>
          </w:p>
          <w:p w14:paraId="40E2C0B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Human-Computer Interaction</w:t>
            </w:r>
          </w:p>
        </w:tc>
        <w:tc>
          <w:tcPr>
            <w:tcW w:w="1606" w:type="dxa"/>
            <w:vAlign w:val="center"/>
          </w:tcPr>
          <w:p w14:paraId="56077F39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606" w:type="dxa"/>
            <w:vAlign w:val="center"/>
          </w:tcPr>
          <w:p w14:paraId="78A892A2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2.837</w:t>
            </w:r>
          </w:p>
        </w:tc>
        <w:tc>
          <w:tcPr>
            <w:tcW w:w="2409" w:type="dxa"/>
            <w:vAlign w:val="center"/>
          </w:tcPr>
          <w:p w14:paraId="760E4463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C83358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7017B58F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0BE55F2A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Human-Computer Interaction</w:t>
            </w:r>
          </w:p>
        </w:tc>
        <w:tc>
          <w:tcPr>
            <w:tcW w:w="1606" w:type="dxa"/>
            <w:vAlign w:val="center"/>
          </w:tcPr>
          <w:p w14:paraId="79808241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5211FA10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905</w:t>
            </w:r>
          </w:p>
        </w:tc>
        <w:tc>
          <w:tcPr>
            <w:tcW w:w="2409" w:type="dxa"/>
            <w:vAlign w:val="center"/>
          </w:tcPr>
          <w:p w14:paraId="16B31ACC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</w:t>
            </w:r>
            <w:r w:rsidRPr="00C83358">
              <w:rPr>
                <w:color w:val="000000" w:themeColor="text1"/>
                <w:sz w:val="20"/>
                <w:szCs w:val="20"/>
              </w:rPr>
              <w:t>nited States</w:t>
            </w:r>
          </w:p>
        </w:tc>
      </w:tr>
      <w:tr w:rsidR="008C03F5" w:rsidRPr="003E056C" w14:paraId="4C9A549A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589D2AA8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Human Factors</w:t>
            </w:r>
          </w:p>
        </w:tc>
        <w:tc>
          <w:tcPr>
            <w:tcW w:w="1606" w:type="dxa"/>
            <w:vAlign w:val="center"/>
          </w:tcPr>
          <w:p w14:paraId="207A44AD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0DA96BEE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2.043</w:t>
            </w:r>
          </w:p>
        </w:tc>
        <w:tc>
          <w:tcPr>
            <w:tcW w:w="2409" w:type="dxa"/>
            <w:vAlign w:val="center"/>
          </w:tcPr>
          <w:p w14:paraId="379E3D16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0AA37BFF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57AC6917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lastRenderedPageBreak/>
              <w:t>Human Factors and Ergonomics in Manufacturing</w:t>
            </w:r>
          </w:p>
        </w:tc>
        <w:tc>
          <w:tcPr>
            <w:tcW w:w="1606" w:type="dxa"/>
            <w:vAlign w:val="center"/>
          </w:tcPr>
          <w:p w14:paraId="0C488CB2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606" w:type="dxa"/>
            <w:vAlign w:val="center"/>
          </w:tcPr>
          <w:p w14:paraId="564A4D5F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2409" w:type="dxa"/>
            <w:vAlign w:val="center"/>
          </w:tcPr>
          <w:p w14:paraId="7B872500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234C6C0B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3CD89704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EEE Transactions on Human-Machine Systems</w:t>
            </w:r>
          </w:p>
        </w:tc>
        <w:tc>
          <w:tcPr>
            <w:tcW w:w="1606" w:type="dxa"/>
            <w:vAlign w:val="center"/>
          </w:tcPr>
          <w:p w14:paraId="5C2642D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42DE98B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2.168</w:t>
            </w:r>
          </w:p>
        </w:tc>
        <w:tc>
          <w:tcPr>
            <w:tcW w:w="2409" w:type="dxa"/>
            <w:vAlign w:val="center"/>
          </w:tcPr>
          <w:p w14:paraId="70951B7D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785FC9E4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45D9AF8C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ISE Transactions on Occupational Ergonomics and Human Factors</w:t>
            </w:r>
          </w:p>
        </w:tc>
        <w:tc>
          <w:tcPr>
            <w:tcW w:w="1606" w:type="dxa"/>
            <w:vAlign w:val="center"/>
          </w:tcPr>
          <w:p w14:paraId="4B3067A0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06" w:type="dxa"/>
            <w:vAlign w:val="center"/>
          </w:tcPr>
          <w:p w14:paraId="1B042FD5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N</w:t>
            </w:r>
            <w:r w:rsidRPr="00C83358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409" w:type="dxa"/>
            <w:vAlign w:val="center"/>
          </w:tcPr>
          <w:p w14:paraId="0AABB588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C83358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3771BE9B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0DD12578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nternational Journal of Human-Computer Studies</w:t>
            </w:r>
          </w:p>
        </w:tc>
        <w:tc>
          <w:tcPr>
            <w:tcW w:w="1606" w:type="dxa"/>
            <w:vAlign w:val="center"/>
          </w:tcPr>
          <w:p w14:paraId="2B9726F7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60BE9850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NA0.688</w:t>
            </w:r>
          </w:p>
        </w:tc>
        <w:tc>
          <w:tcPr>
            <w:tcW w:w="2409" w:type="dxa"/>
            <w:vAlign w:val="center"/>
          </w:tcPr>
          <w:p w14:paraId="0AE612F4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England</w:t>
            </w:r>
          </w:p>
        </w:tc>
      </w:tr>
      <w:tr w:rsidR="008C03F5" w:rsidRPr="003E056C" w14:paraId="70C9B524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21AA2158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nternational Journal of Human-Computer Interaction</w:t>
            </w:r>
          </w:p>
        </w:tc>
        <w:tc>
          <w:tcPr>
            <w:tcW w:w="1606" w:type="dxa"/>
            <w:vAlign w:val="center"/>
          </w:tcPr>
          <w:p w14:paraId="16CDE910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7472D836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092</w:t>
            </w:r>
          </w:p>
        </w:tc>
        <w:tc>
          <w:tcPr>
            <w:tcW w:w="2409" w:type="dxa"/>
            <w:vAlign w:val="center"/>
          </w:tcPr>
          <w:p w14:paraId="74DD81CE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3E056C" w14:paraId="4C2F7E71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05372948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nternational Journal of Human Factors and Ergonomics</w:t>
            </w:r>
          </w:p>
        </w:tc>
        <w:tc>
          <w:tcPr>
            <w:tcW w:w="1606" w:type="dxa"/>
            <w:vAlign w:val="center"/>
          </w:tcPr>
          <w:p w14:paraId="303764BB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606" w:type="dxa"/>
            <w:vAlign w:val="center"/>
          </w:tcPr>
          <w:p w14:paraId="58202EE7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2409" w:type="dxa"/>
            <w:vAlign w:val="center"/>
          </w:tcPr>
          <w:p w14:paraId="65B42D01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C83358">
              <w:rPr>
                <w:color w:val="000000" w:themeColor="text1"/>
                <w:sz w:val="20"/>
                <w:szCs w:val="20"/>
              </w:rPr>
              <w:t>United Kingdom</w:t>
            </w:r>
          </w:p>
        </w:tc>
      </w:tr>
      <w:tr w:rsidR="008C03F5" w:rsidRPr="00A50022" w14:paraId="0E939EA6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55129149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nternational Journal of Industrial Ergonomics</w:t>
            </w:r>
          </w:p>
        </w:tc>
        <w:tc>
          <w:tcPr>
            <w:tcW w:w="1606" w:type="dxa"/>
            <w:vAlign w:val="center"/>
          </w:tcPr>
          <w:p w14:paraId="445C8E5D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606" w:type="dxa"/>
            <w:vAlign w:val="center"/>
          </w:tcPr>
          <w:p w14:paraId="2DCE4E64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552</w:t>
            </w:r>
          </w:p>
        </w:tc>
        <w:tc>
          <w:tcPr>
            <w:tcW w:w="2409" w:type="dxa"/>
            <w:vAlign w:val="center"/>
          </w:tcPr>
          <w:p w14:paraId="5EA22C8A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C83358">
              <w:rPr>
                <w:color w:val="000000" w:themeColor="text1"/>
                <w:sz w:val="20"/>
                <w:szCs w:val="20"/>
              </w:rPr>
              <w:t>Netherlands</w:t>
            </w:r>
          </w:p>
        </w:tc>
      </w:tr>
      <w:tr w:rsidR="008C03F5" w:rsidRPr="00A50022" w14:paraId="4B4B0937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503A0B17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Journal of Cognitive Engineering and Decision Making</w:t>
            </w:r>
          </w:p>
        </w:tc>
        <w:tc>
          <w:tcPr>
            <w:tcW w:w="1606" w:type="dxa"/>
            <w:vAlign w:val="center"/>
          </w:tcPr>
          <w:p w14:paraId="5DC8417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6683DFA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611</w:t>
            </w:r>
          </w:p>
        </w:tc>
        <w:tc>
          <w:tcPr>
            <w:tcW w:w="2409" w:type="dxa"/>
            <w:vAlign w:val="center"/>
          </w:tcPr>
          <w:p w14:paraId="6C27BB58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A50022" w14:paraId="48EB3BE4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18AD72B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Journal of Patient Safety</w:t>
            </w:r>
          </w:p>
        </w:tc>
        <w:tc>
          <w:tcPr>
            <w:tcW w:w="1606" w:type="dxa"/>
            <w:vAlign w:val="center"/>
          </w:tcPr>
          <w:p w14:paraId="51161032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56783FD4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1.079</w:t>
            </w:r>
          </w:p>
        </w:tc>
        <w:tc>
          <w:tcPr>
            <w:tcW w:w="2409" w:type="dxa"/>
            <w:vAlign w:val="center"/>
          </w:tcPr>
          <w:p w14:paraId="5E3596E8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</w:tr>
      <w:tr w:rsidR="008C03F5" w:rsidRPr="00A50022" w14:paraId="6D1C9208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03656C1A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JMIR Human Factors</w:t>
            </w:r>
          </w:p>
        </w:tc>
        <w:tc>
          <w:tcPr>
            <w:tcW w:w="1606" w:type="dxa"/>
            <w:vAlign w:val="center"/>
          </w:tcPr>
          <w:p w14:paraId="64F0E5DA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08AED62F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09" w:type="dxa"/>
            <w:vAlign w:val="center"/>
          </w:tcPr>
          <w:p w14:paraId="365B7176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Canada</w:t>
            </w:r>
          </w:p>
        </w:tc>
      </w:tr>
      <w:tr w:rsidR="008C03F5" w:rsidRPr="00A50022" w14:paraId="2AC96540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7C1B38C2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Theoretical Issues in Ergonomics</w:t>
            </w:r>
          </w:p>
        </w:tc>
        <w:tc>
          <w:tcPr>
            <w:tcW w:w="1606" w:type="dxa"/>
            <w:vAlign w:val="center"/>
          </w:tcPr>
          <w:p w14:paraId="3B5D746C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606" w:type="dxa"/>
            <w:vAlign w:val="center"/>
          </w:tcPr>
          <w:p w14:paraId="0B481626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2409" w:type="dxa"/>
            <w:vAlign w:val="center"/>
          </w:tcPr>
          <w:p w14:paraId="67866B25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</w:t>
            </w:r>
            <w:r w:rsidRPr="00C83358">
              <w:rPr>
                <w:color w:val="000000" w:themeColor="text1"/>
                <w:sz w:val="20"/>
                <w:szCs w:val="20"/>
              </w:rPr>
              <w:t>nited Kingdom</w:t>
            </w:r>
          </w:p>
        </w:tc>
      </w:tr>
      <w:tr w:rsidR="008C03F5" w:rsidRPr="00A50022" w14:paraId="68880A7E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0B3E16EE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Nature Human Behavior</w:t>
            </w:r>
          </w:p>
        </w:tc>
        <w:tc>
          <w:tcPr>
            <w:tcW w:w="1606" w:type="dxa"/>
            <w:vAlign w:val="center"/>
          </w:tcPr>
          <w:p w14:paraId="6802514B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3BF5AA39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4.156</w:t>
            </w:r>
          </w:p>
        </w:tc>
        <w:tc>
          <w:tcPr>
            <w:tcW w:w="2409" w:type="dxa"/>
            <w:vAlign w:val="center"/>
          </w:tcPr>
          <w:p w14:paraId="5A902FD6" w14:textId="77777777" w:rsidR="008C03F5" w:rsidRPr="00C83358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United Kingdom</w:t>
            </w:r>
          </w:p>
        </w:tc>
      </w:tr>
      <w:tr w:rsidR="008C03F5" w:rsidRPr="00A50022" w14:paraId="58019F38" w14:textId="77777777" w:rsidTr="00626C15">
        <w:trPr>
          <w:tblCellSpacing w:w="7" w:type="dxa"/>
        </w:trPr>
        <w:tc>
          <w:tcPr>
            <w:tcW w:w="3839" w:type="dxa"/>
            <w:vAlign w:val="center"/>
          </w:tcPr>
          <w:p w14:paraId="4607773D" w14:textId="77777777" w:rsidR="008C03F5" w:rsidRPr="00A61B06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A61B06">
              <w:rPr>
                <w:color w:val="000000" w:themeColor="text1"/>
                <w:sz w:val="20"/>
                <w:szCs w:val="20"/>
              </w:rPr>
              <w:t>Accident Analysis &amp; Prevention</w:t>
            </w:r>
          </w:p>
        </w:tc>
        <w:tc>
          <w:tcPr>
            <w:tcW w:w="1606" w:type="dxa"/>
            <w:vAlign w:val="center"/>
          </w:tcPr>
          <w:p w14:paraId="2776357B" w14:textId="77777777" w:rsidR="008C03F5" w:rsidRPr="00A61B06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A61B06">
              <w:rPr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606" w:type="dxa"/>
            <w:vAlign w:val="center"/>
          </w:tcPr>
          <w:p w14:paraId="7CEE6CBF" w14:textId="77777777" w:rsidR="008C03F5" w:rsidRPr="00A61B06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A61B06">
              <w:rPr>
                <w:color w:val="000000" w:themeColor="text1"/>
                <w:sz w:val="20"/>
                <w:szCs w:val="20"/>
              </w:rPr>
              <w:t>2.296</w:t>
            </w:r>
          </w:p>
        </w:tc>
        <w:tc>
          <w:tcPr>
            <w:tcW w:w="2409" w:type="dxa"/>
            <w:vAlign w:val="center"/>
          </w:tcPr>
          <w:p w14:paraId="61CEDD03" w14:textId="77777777" w:rsidR="008C03F5" w:rsidRPr="00A61B06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A61B06">
              <w:rPr>
                <w:color w:val="000000" w:themeColor="text1"/>
                <w:sz w:val="20"/>
                <w:szCs w:val="20"/>
              </w:rPr>
              <w:t>United Kingdom</w:t>
            </w:r>
          </w:p>
        </w:tc>
      </w:tr>
    </w:tbl>
    <w:p w14:paraId="51460D18" w14:textId="77777777" w:rsidR="008C03F5" w:rsidRPr="003E056C" w:rsidRDefault="008C03F5" w:rsidP="008C03F5">
      <w:pPr>
        <w:spacing w:before="120" w:after="120" w:line="480" w:lineRule="auto"/>
        <w:jc w:val="both"/>
        <w:rPr>
          <w:color w:val="000000" w:themeColor="text1"/>
        </w:rPr>
      </w:pPr>
    </w:p>
    <w:p w14:paraId="07714530" w14:textId="77777777" w:rsidR="008C03F5" w:rsidRPr="00A50022" w:rsidRDefault="008C03F5" w:rsidP="008C03F5">
      <w:pPr>
        <w:pStyle w:val="ListParagraph"/>
        <w:numPr>
          <w:ilvl w:val="1"/>
          <w:numId w:val="1"/>
        </w:numPr>
        <w:spacing w:before="120" w:after="120" w:line="480" w:lineRule="auto"/>
        <w:jc w:val="both"/>
        <w:rPr>
          <w:color w:val="000000" w:themeColor="text1"/>
        </w:rPr>
      </w:pPr>
      <w:r w:rsidRPr="00A50022">
        <w:rPr>
          <w:color w:val="000000" w:themeColor="text1"/>
        </w:rPr>
        <w:lastRenderedPageBreak/>
        <w:t>Appendix B</w:t>
      </w:r>
    </w:p>
    <w:tbl>
      <w:tblPr>
        <w:tblStyle w:val="TableGrid"/>
        <w:tblW w:w="0" w:type="auto"/>
        <w:tblCellSpacing w:w="7" w:type="dxa"/>
        <w:tblBorders>
          <w:top w:val="single" w:sz="8" w:space="0" w:color="2F5496" w:themeColor="accent1" w:themeShade="BF"/>
          <w:left w:val="single" w:sz="8" w:space="0" w:color="2F5496" w:themeColor="accent1" w:themeShade="BF"/>
          <w:bottom w:val="single" w:sz="8" w:space="0" w:color="2F5496" w:themeColor="accent1" w:themeShade="BF"/>
          <w:right w:val="single" w:sz="8" w:space="0" w:color="2F5496" w:themeColor="accent1" w:themeShade="BF"/>
          <w:insideH w:val="single" w:sz="8" w:space="0" w:color="2F5496" w:themeColor="accent1" w:themeShade="BF"/>
          <w:insideV w:val="single" w:sz="8" w:space="0" w:color="2F5496" w:themeColor="accent1" w:themeShade="BF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9340"/>
      </w:tblGrid>
      <w:tr w:rsidR="008C03F5" w:rsidRPr="00A50022" w14:paraId="579AC9C2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1F77F265" w14:textId="77777777" w:rsidR="008C03F5" w:rsidRPr="003E056C" w:rsidRDefault="008C03F5" w:rsidP="00626C15">
            <w:pPr>
              <w:spacing w:before="120" w:after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056C">
              <w:rPr>
                <w:b/>
                <w:bCs/>
                <w:color w:val="000000" w:themeColor="text1"/>
                <w:sz w:val="20"/>
                <w:szCs w:val="20"/>
              </w:rPr>
              <w:t>Conference Name</w:t>
            </w:r>
          </w:p>
        </w:tc>
      </w:tr>
      <w:tr w:rsidR="008C03F5" w:rsidRPr="00A50022" w14:paraId="387F1FA4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683AF2BD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ACM Conference on Human-Computer Information Retrieval Symposium</w:t>
            </w:r>
          </w:p>
        </w:tc>
      </w:tr>
      <w:tr w:rsidR="008C03F5" w:rsidRPr="00A50022" w14:paraId="5C482E09" w14:textId="77777777" w:rsidTr="00626C15">
        <w:trPr>
          <w:trHeight w:val="272"/>
          <w:tblCellSpacing w:w="7" w:type="dxa"/>
        </w:trPr>
        <w:tc>
          <w:tcPr>
            <w:tcW w:w="9312" w:type="dxa"/>
            <w:vAlign w:val="center"/>
          </w:tcPr>
          <w:p w14:paraId="7FEDAE64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0" w:name="OLE_LINK1"/>
            <w:bookmarkStart w:id="1" w:name="OLE_LINK2"/>
            <w:r w:rsidRPr="003E056C">
              <w:rPr>
                <w:color w:val="000000" w:themeColor="text1"/>
                <w:sz w:val="20"/>
                <w:szCs w:val="20"/>
              </w:rPr>
              <w:t>Proceedings of the Human Factors and Ergonomics Society Annual Meeting</w:t>
            </w:r>
            <w:bookmarkEnd w:id="0"/>
            <w:bookmarkEnd w:id="1"/>
          </w:p>
        </w:tc>
      </w:tr>
      <w:tr w:rsidR="008C03F5" w:rsidRPr="00A50022" w14:paraId="1ACCB017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581AE4E9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Asia Pacific Conference on Computer-Human Interaction</w:t>
            </w:r>
          </w:p>
        </w:tc>
      </w:tr>
      <w:tr w:rsidR="008C03F5" w:rsidRPr="00A50022" w14:paraId="4E341DCB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398C15FB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CHI Conference on Human Factors in Computing Systems</w:t>
            </w:r>
          </w:p>
        </w:tc>
      </w:tr>
      <w:tr w:rsidR="008C03F5" w:rsidRPr="00A50022" w14:paraId="681FB12A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4067C5E5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Proceedings on the International Symposium on Human Factors and Ergonomics in Health Care</w:t>
            </w:r>
          </w:p>
        </w:tc>
      </w:tr>
      <w:tr w:rsidR="008C03F5" w:rsidRPr="00A50022" w14:paraId="00A71D03" w14:textId="77777777" w:rsidTr="00626C15">
        <w:trPr>
          <w:trHeight w:val="21"/>
          <w:tblCellSpacing w:w="7" w:type="dxa"/>
        </w:trPr>
        <w:tc>
          <w:tcPr>
            <w:tcW w:w="9312" w:type="dxa"/>
            <w:vAlign w:val="center"/>
          </w:tcPr>
          <w:p w14:paraId="22DC8355" w14:textId="77777777" w:rsidR="008C03F5" w:rsidRPr="003E056C" w:rsidRDefault="008C03F5" w:rsidP="00626C15">
            <w:pPr>
              <w:spacing w:before="120" w:after="120"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IEEE International Workshop on Robot and Human Interactive Communication</w:t>
            </w:r>
          </w:p>
        </w:tc>
      </w:tr>
      <w:tr w:rsidR="008C03F5" w:rsidRPr="00A50022" w14:paraId="6ACA0CB9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2610BA5B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Proceedings of ACM/IEEE International Conference on Human-Robot Interaction</w:t>
            </w:r>
          </w:p>
        </w:tc>
      </w:tr>
      <w:tr w:rsidR="008C03F5" w:rsidRPr="00A50022" w14:paraId="7AD34AE3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64570E7A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3E056C">
              <w:rPr>
                <w:color w:val="000000" w:themeColor="text1"/>
                <w:sz w:val="20"/>
                <w:szCs w:val="20"/>
              </w:rPr>
              <w:t>Proceedings of the Australian Computer-Human Interaction Conference</w:t>
            </w:r>
          </w:p>
        </w:tc>
      </w:tr>
      <w:tr w:rsidR="008C03F5" w:rsidRPr="00A50022" w14:paraId="1A7C52BC" w14:textId="77777777" w:rsidTr="00626C15">
        <w:trPr>
          <w:tblCellSpacing w:w="7" w:type="dxa"/>
        </w:trPr>
        <w:tc>
          <w:tcPr>
            <w:tcW w:w="9312" w:type="dxa"/>
            <w:vAlign w:val="center"/>
          </w:tcPr>
          <w:p w14:paraId="16ECEE3D" w14:textId="77777777" w:rsidR="008C03F5" w:rsidRPr="003E056C" w:rsidRDefault="008C03F5" w:rsidP="00626C15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61B06">
              <w:rPr>
                <w:color w:val="000000" w:themeColor="text1"/>
                <w:sz w:val="20"/>
                <w:szCs w:val="20"/>
              </w:rPr>
              <w:t>Proceedings of the AHFE International Conference on Human Factors and Ergonomics in Healthcare and Medical Devices</w:t>
            </w:r>
          </w:p>
        </w:tc>
      </w:tr>
    </w:tbl>
    <w:p w14:paraId="73F31AEC" w14:textId="77777777" w:rsidR="00CC229C" w:rsidRDefault="00CC229C"/>
    <w:sectPr w:rsidR="00CC229C" w:rsidSect="0064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696B7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F5"/>
    <w:rsid w:val="00015D67"/>
    <w:rsid w:val="00016688"/>
    <w:rsid w:val="00027972"/>
    <w:rsid w:val="00032B53"/>
    <w:rsid w:val="00032F11"/>
    <w:rsid w:val="0003470E"/>
    <w:rsid w:val="000417C9"/>
    <w:rsid w:val="00051C3C"/>
    <w:rsid w:val="00062D93"/>
    <w:rsid w:val="00076E99"/>
    <w:rsid w:val="00097B84"/>
    <w:rsid w:val="000B439C"/>
    <w:rsid w:val="000D7F6E"/>
    <w:rsid w:val="000F7E40"/>
    <w:rsid w:val="00122EE1"/>
    <w:rsid w:val="001669D9"/>
    <w:rsid w:val="00166CCF"/>
    <w:rsid w:val="001A446F"/>
    <w:rsid w:val="001C14ED"/>
    <w:rsid w:val="001D5498"/>
    <w:rsid w:val="001E332A"/>
    <w:rsid w:val="001F6A2D"/>
    <w:rsid w:val="00221AEE"/>
    <w:rsid w:val="00222BFB"/>
    <w:rsid w:val="002268E0"/>
    <w:rsid w:val="00230B4F"/>
    <w:rsid w:val="00230E8B"/>
    <w:rsid w:val="0023103D"/>
    <w:rsid w:val="00243630"/>
    <w:rsid w:val="002452E4"/>
    <w:rsid w:val="00265036"/>
    <w:rsid w:val="002667BD"/>
    <w:rsid w:val="00277BF6"/>
    <w:rsid w:val="002B5F76"/>
    <w:rsid w:val="002B7587"/>
    <w:rsid w:val="002C6B76"/>
    <w:rsid w:val="002E4BE5"/>
    <w:rsid w:val="002F1BE1"/>
    <w:rsid w:val="002F5DFD"/>
    <w:rsid w:val="00303E99"/>
    <w:rsid w:val="00304F3A"/>
    <w:rsid w:val="00313928"/>
    <w:rsid w:val="003220F7"/>
    <w:rsid w:val="00331422"/>
    <w:rsid w:val="003848A4"/>
    <w:rsid w:val="003A146D"/>
    <w:rsid w:val="003A26F6"/>
    <w:rsid w:val="003E76F8"/>
    <w:rsid w:val="003F0B65"/>
    <w:rsid w:val="00402754"/>
    <w:rsid w:val="00417691"/>
    <w:rsid w:val="00420B9B"/>
    <w:rsid w:val="00420C3F"/>
    <w:rsid w:val="00425061"/>
    <w:rsid w:val="0042725A"/>
    <w:rsid w:val="00436AC7"/>
    <w:rsid w:val="00440739"/>
    <w:rsid w:val="004440B4"/>
    <w:rsid w:val="00446DCD"/>
    <w:rsid w:val="004478B3"/>
    <w:rsid w:val="00450ABF"/>
    <w:rsid w:val="00452FA3"/>
    <w:rsid w:val="00475278"/>
    <w:rsid w:val="00476708"/>
    <w:rsid w:val="00485DBE"/>
    <w:rsid w:val="004949DA"/>
    <w:rsid w:val="004A04C0"/>
    <w:rsid w:val="004A4D1E"/>
    <w:rsid w:val="004C2AE0"/>
    <w:rsid w:val="004C41AE"/>
    <w:rsid w:val="004C47D1"/>
    <w:rsid w:val="004D0D5D"/>
    <w:rsid w:val="004D5998"/>
    <w:rsid w:val="004F0162"/>
    <w:rsid w:val="005028F8"/>
    <w:rsid w:val="005142F9"/>
    <w:rsid w:val="00514819"/>
    <w:rsid w:val="00515DE9"/>
    <w:rsid w:val="005179C4"/>
    <w:rsid w:val="005244CA"/>
    <w:rsid w:val="0054098E"/>
    <w:rsid w:val="0054515E"/>
    <w:rsid w:val="00550BA0"/>
    <w:rsid w:val="005514F5"/>
    <w:rsid w:val="00564880"/>
    <w:rsid w:val="005719B1"/>
    <w:rsid w:val="00583439"/>
    <w:rsid w:val="00595259"/>
    <w:rsid w:val="005A3693"/>
    <w:rsid w:val="005A4867"/>
    <w:rsid w:val="005C723D"/>
    <w:rsid w:val="005E0048"/>
    <w:rsid w:val="005F09FB"/>
    <w:rsid w:val="005F33C0"/>
    <w:rsid w:val="00602583"/>
    <w:rsid w:val="00612438"/>
    <w:rsid w:val="00621EA2"/>
    <w:rsid w:val="00624999"/>
    <w:rsid w:val="006312C3"/>
    <w:rsid w:val="00633EF8"/>
    <w:rsid w:val="006368B6"/>
    <w:rsid w:val="006410CA"/>
    <w:rsid w:val="006431D5"/>
    <w:rsid w:val="0064477B"/>
    <w:rsid w:val="00652F68"/>
    <w:rsid w:val="0065568A"/>
    <w:rsid w:val="00673542"/>
    <w:rsid w:val="00684F5A"/>
    <w:rsid w:val="00695FD5"/>
    <w:rsid w:val="00697144"/>
    <w:rsid w:val="006C471E"/>
    <w:rsid w:val="006D2A50"/>
    <w:rsid w:val="006D570F"/>
    <w:rsid w:val="006D6D1D"/>
    <w:rsid w:val="006E366E"/>
    <w:rsid w:val="006E3C5B"/>
    <w:rsid w:val="006E485F"/>
    <w:rsid w:val="006E51B5"/>
    <w:rsid w:val="006F1B29"/>
    <w:rsid w:val="007011DA"/>
    <w:rsid w:val="00713BF6"/>
    <w:rsid w:val="00716A09"/>
    <w:rsid w:val="00727905"/>
    <w:rsid w:val="0073113F"/>
    <w:rsid w:val="0073714D"/>
    <w:rsid w:val="00766A28"/>
    <w:rsid w:val="00786094"/>
    <w:rsid w:val="00795C6F"/>
    <w:rsid w:val="007C0C22"/>
    <w:rsid w:val="007C471C"/>
    <w:rsid w:val="007C5C54"/>
    <w:rsid w:val="007E183E"/>
    <w:rsid w:val="007E27D4"/>
    <w:rsid w:val="007F4B09"/>
    <w:rsid w:val="00802272"/>
    <w:rsid w:val="00827821"/>
    <w:rsid w:val="00853041"/>
    <w:rsid w:val="00855D27"/>
    <w:rsid w:val="008755FF"/>
    <w:rsid w:val="00882E86"/>
    <w:rsid w:val="008834F4"/>
    <w:rsid w:val="0088798C"/>
    <w:rsid w:val="00894FB5"/>
    <w:rsid w:val="008A052C"/>
    <w:rsid w:val="008A3301"/>
    <w:rsid w:val="008A5760"/>
    <w:rsid w:val="008B7CE9"/>
    <w:rsid w:val="008C03F5"/>
    <w:rsid w:val="008C6DDB"/>
    <w:rsid w:val="008C722F"/>
    <w:rsid w:val="008D4EE6"/>
    <w:rsid w:val="008E2145"/>
    <w:rsid w:val="008F573E"/>
    <w:rsid w:val="009166E7"/>
    <w:rsid w:val="00921A00"/>
    <w:rsid w:val="009346A6"/>
    <w:rsid w:val="00945FD4"/>
    <w:rsid w:val="00955DAA"/>
    <w:rsid w:val="00972921"/>
    <w:rsid w:val="00973D19"/>
    <w:rsid w:val="0097611F"/>
    <w:rsid w:val="009770DE"/>
    <w:rsid w:val="009816DC"/>
    <w:rsid w:val="009962E0"/>
    <w:rsid w:val="009A658B"/>
    <w:rsid w:val="009D2E63"/>
    <w:rsid w:val="009D4352"/>
    <w:rsid w:val="009F0157"/>
    <w:rsid w:val="00A16657"/>
    <w:rsid w:val="00A42FF9"/>
    <w:rsid w:val="00A45EAB"/>
    <w:rsid w:val="00A61899"/>
    <w:rsid w:val="00A61B06"/>
    <w:rsid w:val="00A6672B"/>
    <w:rsid w:val="00A6722D"/>
    <w:rsid w:val="00A86C0C"/>
    <w:rsid w:val="00A8761E"/>
    <w:rsid w:val="00AA7228"/>
    <w:rsid w:val="00AB07F3"/>
    <w:rsid w:val="00AC505E"/>
    <w:rsid w:val="00AD107D"/>
    <w:rsid w:val="00AD30FB"/>
    <w:rsid w:val="00AE0798"/>
    <w:rsid w:val="00AF7D66"/>
    <w:rsid w:val="00B141DE"/>
    <w:rsid w:val="00B17369"/>
    <w:rsid w:val="00B50795"/>
    <w:rsid w:val="00B569CB"/>
    <w:rsid w:val="00B57D87"/>
    <w:rsid w:val="00B603CD"/>
    <w:rsid w:val="00B64CBF"/>
    <w:rsid w:val="00B6580C"/>
    <w:rsid w:val="00B719B3"/>
    <w:rsid w:val="00B76639"/>
    <w:rsid w:val="00B92D1F"/>
    <w:rsid w:val="00B93961"/>
    <w:rsid w:val="00BA73D5"/>
    <w:rsid w:val="00BB0B1E"/>
    <w:rsid w:val="00BB60AB"/>
    <w:rsid w:val="00BE3CE3"/>
    <w:rsid w:val="00BE7815"/>
    <w:rsid w:val="00BF0087"/>
    <w:rsid w:val="00C02BB7"/>
    <w:rsid w:val="00C278E8"/>
    <w:rsid w:val="00C4325F"/>
    <w:rsid w:val="00C63508"/>
    <w:rsid w:val="00C72796"/>
    <w:rsid w:val="00C72EF3"/>
    <w:rsid w:val="00C74C2A"/>
    <w:rsid w:val="00CA1A01"/>
    <w:rsid w:val="00CB6416"/>
    <w:rsid w:val="00CC229C"/>
    <w:rsid w:val="00CC67D2"/>
    <w:rsid w:val="00CD22AB"/>
    <w:rsid w:val="00CE3FF8"/>
    <w:rsid w:val="00CF022C"/>
    <w:rsid w:val="00CF4740"/>
    <w:rsid w:val="00CF5E29"/>
    <w:rsid w:val="00D130ED"/>
    <w:rsid w:val="00D1382A"/>
    <w:rsid w:val="00D178E2"/>
    <w:rsid w:val="00D26EFC"/>
    <w:rsid w:val="00D31E5D"/>
    <w:rsid w:val="00D3587D"/>
    <w:rsid w:val="00D53BD5"/>
    <w:rsid w:val="00D72924"/>
    <w:rsid w:val="00D870C9"/>
    <w:rsid w:val="00DC1185"/>
    <w:rsid w:val="00DC2DD2"/>
    <w:rsid w:val="00DD5753"/>
    <w:rsid w:val="00E040E6"/>
    <w:rsid w:val="00E57C0E"/>
    <w:rsid w:val="00E67239"/>
    <w:rsid w:val="00E70580"/>
    <w:rsid w:val="00E81812"/>
    <w:rsid w:val="00E9593A"/>
    <w:rsid w:val="00EA2884"/>
    <w:rsid w:val="00EA2D3C"/>
    <w:rsid w:val="00EA3FBB"/>
    <w:rsid w:val="00EC7B47"/>
    <w:rsid w:val="00ED7783"/>
    <w:rsid w:val="00EE0664"/>
    <w:rsid w:val="00EF3B48"/>
    <w:rsid w:val="00F044A5"/>
    <w:rsid w:val="00F1119A"/>
    <w:rsid w:val="00F237CA"/>
    <w:rsid w:val="00F304CC"/>
    <w:rsid w:val="00F30AAB"/>
    <w:rsid w:val="00F35674"/>
    <w:rsid w:val="00F37BA9"/>
    <w:rsid w:val="00F4179C"/>
    <w:rsid w:val="00F50654"/>
    <w:rsid w:val="00F61A06"/>
    <w:rsid w:val="00F66C2D"/>
    <w:rsid w:val="00F67112"/>
    <w:rsid w:val="00F678B5"/>
    <w:rsid w:val="00F72E0D"/>
    <w:rsid w:val="00F754BD"/>
    <w:rsid w:val="00F86B76"/>
    <w:rsid w:val="00FA1F7F"/>
    <w:rsid w:val="00FD09E1"/>
    <w:rsid w:val="00FD7D6B"/>
    <w:rsid w:val="00FE5A17"/>
    <w:rsid w:val="00FF3705"/>
    <w:rsid w:val="00FF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45507"/>
  <w15:chartTrackingRefBased/>
  <w15:docId w15:val="{78A430BD-A223-5F43-A271-114FE4CC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3F5"/>
    <w:pPr>
      <w:jc w:val="left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50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5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5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508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63508"/>
  </w:style>
  <w:style w:type="paragraph" w:styleId="Caption">
    <w:name w:val="caption"/>
    <w:basedOn w:val="Normal"/>
    <w:next w:val="Normal"/>
    <w:uiPriority w:val="35"/>
    <w:unhideWhenUsed/>
    <w:qFormat/>
    <w:rsid w:val="00C63508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3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50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6350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C63508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63508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63508"/>
  </w:style>
  <w:style w:type="character" w:customStyle="1" w:styleId="EndNoteBibliographyTitleChar">
    <w:name w:val="EndNote Bibliography Title Char"/>
    <w:basedOn w:val="DefaultParagraphFont"/>
    <w:link w:val="EndNoteBibliographyTitle"/>
    <w:rsid w:val="00C63508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6350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35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508"/>
  </w:style>
  <w:style w:type="paragraph" w:styleId="Header">
    <w:name w:val="header"/>
    <w:basedOn w:val="Normal"/>
    <w:link w:val="HeaderChar"/>
    <w:uiPriority w:val="99"/>
    <w:unhideWhenUsed/>
    <w:rsid w:val="00C635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508"/>
  </w:style>
  <w:style w:type="character" w:customStyle="1" w:styleId="Heading1Char">
    <w:name w:val="Heading 1 Char"/>
    <w:basedOn w:val="DefaultParagraphFont"/>
    <w:link w:val="Heading1"/>
    <w:uiPriority w:val="9"/>
    <w:rsid w:val="00C6350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635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635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635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63508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C635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635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0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shek Choudhury</dc:creator>
  <cp:keywords/>
  <dc:description/>
  <cp:lastModifiedBy>Onur Asan</cp:lastModifiedBy>
  <cp:revision>3</cp:revision>
  <dcterms:created xsi:type="dcterms:W3CDTF">2021-02-19T15:07:00Z</dcterms:created>
  <dcterms:modified xsi:type="dcterms:W3CDTF">2021-02-25T19:51:00Z</dcterms:modified>
</cp:coreProperties>
</file>